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989" w:rsidRDefault="00B62989" w:rsidP="00B62989">
      <w:pPr>
        <w:spacing w:line="480" w:lineRule="auto"/>
        <w:rPr>
          <w:color w:val="000000"/>
        </w:rPr>
      </w:pPr>
      <w:r>
        <w:rPr>
          <w:b/>
          <w:color w:val="000000"/>
        </w:rPr>
        <w:t>SUPPLEMENTS</w:t>
      </w:r>
    </w:p>
    <w:p w:rsidR="00B62989" w:rsidRDefault="00B62989" w:rsidP="00B62989">
      <w:pPr>
        <w:spacing w:line="480" w:lineRule="auto"/>
        <w:rPr>
          <w:color w:val="000000"/>
        </w:rPr>
      </w:pPr>
      <w:r>
        <w:rPr>
          <w:color w:val="000000"/>
        </w:rPr>
        <w:t>Table S1. Xeric specialist moth spec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bagrotis benjamin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Dasylophia anguin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Properigea cost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bagrotis brunneipenn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Datana contracta/integerrim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Psectraglaea carnos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cronicta triton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Drasteria graphic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chinia septentrionalis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grotis cf. buchholz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Drasteria occul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ideridis maryx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molita roseol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acles imperial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ideridis rose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pamea burgess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rastria color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pilosoma dubi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pamea inordina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chlaena madus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tenaspilatodes antidiscari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pantesis ann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coptocnemis fimbriar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ympistis dentat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Apodrepanulatrix liber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eretagrotis attentu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ympistis ripari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atocala bad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macaria madopa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Syngrapha epigae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erma cor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xoa perpoli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Xestia elimat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haetaglaea cera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Euxoa violar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Xylena thoracic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haetaglaea rhond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Feltia manifes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Xylotype capax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haetaglaea tremul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Gabara subnivosell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le buchholzi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hytonix sensil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Heterocampa v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le curem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icinnus melsheimer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Hyparpax auror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le lunifer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ingilia caten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Hyperstrotia flavigutta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le squamularis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isthene packardi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Lapara coniferarum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le submedian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leora projec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Macaria exonerat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Zanclognatha martha</w:t>
            </w: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oelodasys apical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Meropleon ambifusc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rambidia xanthocorp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Metarranthis pilos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ucullia speyeri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Morrisonia mucen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yclophora culic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Nepytia pellucidari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Cycnia collaris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Pelochrista adamantan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B62989" w:rsidRPr="000C4E5B" w:rsidTr="000C7B70">
        <w:trPr>
          <w:trHeight w:hRule="exact" w:val="360"/>
        </w:trPr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Dasychira pinicol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  <w:r w:rsidRPr="000C4E5B">
              <w:rPr>
                <w:i/>
                <w:iCs/>
                <w:color w:val="000000"/>
              </w:rPr>
              <w:t>Phoberia ingenua</w:t>
            </w:r>
          </w:p>
        </w:tc>
        <w:tc>
          <w:tcPr>
            <w:tcW w:w="2880" w:type="dxa"/>
            <w:vAlign w:val="bottom"/>
          </w:tcPr>
          <w:p w:rsidR="00B62989" w:rsidRPr="000C4E5B" w:rsidRDefault="00B62989" w:rsidP="000C7B70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</w:tbl>
    <w:p w:rsidR="00B62989" w:rsidRDefault="00B62989" w:rsidP="00B62989">
      <w:pPr>
        <w:rPr>
          <w:color w:val="000000"/>
        </w:rPr>
      </w:pPr>
    </w:p>
    <w:p w:rsidR="00B02478" w:rsidRDefault="00B02478">
      <w:bookmarkStart w:id="0" w:name="_GoBack"/>
      <w:bookmarkEnd w:id="0"/>
    </w:p>
    <w:sectPr w:rsidR="00B02478" w:rsidSect="00A8187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8107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8187D" w:rsidRDefault="00B62989" w:rsidP="002676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8187D" w:rsidRDefault="00B629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3204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8187D" w:rsidRDefault="00B62989" w:rsidP="002676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8187D" w:rsidRDefault="00B629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1C"/>
    <w:rsid w:val="005E6C1C"/>
    <w:rsid w:val="00B02478"/>
    <w:rsid w:val="00B6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101B1-E5B9-469B-B3CF-305DEB8F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9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9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29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98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62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>HP Inc.</Company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10-26T01:27:00Z</dcterms:created>
  <dcterms:modified xsi:type="dcterms:W3CDTF">2024-10-26T01:27:00Z</dcterms:modified>
</cp:coreProperties>
</file>